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2AAA" w14:textId="77777777" w:rsidR="001153BC" w:rsidRPr="00DB1EE4" w:rsidRDefault="001153BC" w:rsidP="001153BC">
      <w:pPr>
        <w:spacing w:line="240" w:lineRule="auto"/>
      </w:pP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080"/>
        <w:gridCol w:w="54"/>
        <w:gridCol w:w="257"/>
        <w:gridCol w:w="1369"/>
        <w:gridCol w:w="1991"/>
        <w:gridCol w:w="1009"/>
        <w:gridCol w:w="1170"/>
        <w:gridCol w:w="990"/>
        <w:gridCol w:w="1080"/>
        <w:gridCol w:w="93"/>
        <w:gridCol w:w="987"/>
      </w:tblGrid>
      <w:tr w:rsidR="001153BC" w:rsidRPr="00143F3D" w14:paraId="0B925EAA" w14:textId="77777777" w:rsidTr="00FF6DC6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90D" w14:textId="4E004E9C" w:rsidR="001153BC" w:rsidRPr="00143F3D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2</w:t>
            </w:r>
            <w:r w:rsidR="000B690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B690E" w:rsidRPr="00143F3D">
              <w:rPr>
                <w:rFonts w:ascii="Calibri" w:eastAsia="Times New Roman" w:hAnsi="Calibri" w:cs="Times New Roman"/>
                <w:color w:val="000000"/>
              </w:rPr>
              <w:t>Tabl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3F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188" w14:textId="7CD48797" w:rsidR="001153BC" w:rsidRPr="00143F3D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nt</w:t>
            </w:r>
            <w:r w:rsidRPr="00143F3D">
              <w:rPr>
                <w:rFonts w:ascii="Calibri" w:eastAsia="Times New Roman" w:hAnsi="Calibri" w:cs="Times New Roman"/>
                <w:color w:val="000000"/>
              </w:rPr>
              <w:t xml:space="preserve"> Recovery (SD) all materials pooled</w:t>
            </w:r>
            <w:r>
              <w:rPr>
                <w:rFonts w:ascii="Calibri" w:eastAsia="Times New Roman" w:hAnsi="Calibri" w:cs="Times New Roman"/>
                <w:color w:val="000000"/>
              </w:rPr>
              <w:t>, contact angle and zeta potential of test organisms</w:t>
            </w:r>
            <w:r w:rsidR="000B690E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1153BC" w:rsidRPr="00143F3D" w14:paraId="1A88BE0D" w14:textId="77777777" w:rsidTr="00FF6DC6">
        <w:trPr>
          <w:trHeight w:val="917"/>
        </w:trPr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5257" w14:textId="77777777" w:rsidR="001153BC" w:rsidRPr="00143F3D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Organism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7805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R (SD</w:t>
            </w:r>
          </w:p>
          <w:p w14:paraId="23F63C4C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BB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F957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R (SD)</w:t>
            </w:r>
          </w:p>
          <w:p w14:paraId="54314E41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Artificial Test Soil</w:t>
            </w:r>
            <w:r w:rsidRPr="00D233C9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F0AE" w14:textId="77777777" w:rsidR="001153BC" w:rsidRPr="007447F5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84E741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act angle (BB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A86A42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act angle (AT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010E95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Zeta potential (mV) BB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994214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Zeta potential (mV) ATS </w:t>
            </w:r>
          </w:p>
        </w:tc>
      </w:tr>
      <w:tr w:rsidR="001153BC" w:rsidRPr="00143F3D" w14:paraId="6D6AFF44" w14:textId="77777777" w:rsidTr="00FF6DC6">
        <w:trPr>
          <w:trHeight w:val="319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C8D3" w14:textId="77777777" w:rsidR="001153BC" w:rsidRPr="00D233C9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33C9">
              <w:rPr>
                <w:rFonts w:ascii="Calibri" w:eastAsia="Times New Roman" w:hAnsi="Calibri" w:cs="Times New Roman"/>
                <w:color w:val="000000"/>
              </w:rPr>
              <w:t>KPC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00CC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0.5 (0.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A26" w14:textId="77777777" w:rsidR="001153BC" w:rsidRPr="00C70548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C70548">
              <w:rPr>
                <w:rFonts w:ascii="Calibri" w:eastAsia="Times New Roman" w:hAnsi="Calibri" w:cs="Times New Roman"/>
                <w:color w:val="000000"/>
                <w:sz w:val="24"/>
              </w:rPr>
              <w:t>6.9 (4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E0F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C84A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AA7C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043B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1336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.4</w:t>
            </w:r>
          </w:p>
        </w:tc>
      </w:tr>
      <w:tr w:rsidR="001153BC" w:rsidRPr="00143F3D" w14:paraId="12F079F1" w14:textId="77777777" w:rsidTr="00FF6DC6">
        <w:trPr>
          <w:trHeight w:val="319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F43" w14:textId="77777777" w:rsidR="001153BC" w:rsidRPr="00D233C9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33C9">
              <w:rPr>
                <w:rFonts w:ascii="Calibri" w:eastAsia="Times New Roman" w:hAnsi="Calibri" w:cs="Times New Roman"/>
                <w:color w:val="000000"/>
              </w:rPr>
              <w:t>VRE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50D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6.7 (4.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0AD" w14:textId="77777777" w:rsidR="001153BC" w:rsidRPr="00C70548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C70548">
              <w:rPr>
                <w:rFonts w:ascii="Calibri" w:eastAsia="Times New Roman" w:hAnsi="Calibri" w:cs="Times New Roman"/>
                <w:color w:val="000000"/>
                <w:sz w:val="24"/>
              </w:rPr>
              <w:t>16.7 (9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C74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CE80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5D4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5D45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64D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0</w:t>
            </w:r>
          </w:p>
        </w:tc>
      </w:tr>
      <w:tr w:rsidR="001153BC" w:rsidRPr="00143F3D" w14:paraId="32C54E22" w14:textId="77777777" w:rsidTr="00FF6DC6">
        <w:trPr>
          <w:trHeight w:val="319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098" w14:textId="77777777" w:rsidR="001153BC" w:rsidRPr="00D233C9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33C9">
              <w:rPr>
                <w:rFonts w:ascii="Calibri" w:eastAsia="Times New Roman" w:hAnsi="Calibri" w:cs="Times New Roman"/>
                <w:color w:val="000000"/>
              </w:rPr>
              <w:t>AB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19FA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9.1 (3.3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5F5" w14:textId="77777777" w:rsidR="001153BC" w:rsidRPr="00C70548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C70548">
              <w:rPr>
                <w:rFonts w:ascii="Calibri" w:eastAsia="Times New Roman" w:hAnsi="Calibri" w:cs="Times New Roman"/>
                <w:color w:val="000000"/>
                <w:sz w:val="24"/>
              </w:rPr>
              <w:t>15.6 (5.6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BE7A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9C12A2F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27C1B14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27851D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0D2A81E1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.6</w:t>
            </w:r>
          </w:p>
        </w:tc>
      </w:tr>
      <w:tr w:rsidR="001153BC" w:rsidRPr="00143F3D" w14:paraId="2EC4593D" w14:textId="77777777" w:rsidTr="00FF6DC6">
        <w:trPr>
          <w:trHeight w:val="319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4D6F" w14:textId="77777777" w:rsidR="001153BC" w:rsidRPr="00D233C9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33C9">
              <w:rPr>
                <w:rFonts w:ascii="Calibri" w:eastAsia="Times New Roman" w:hAnsi="Calibri" w:cs="Times New Roman"/>
                <w:color w:val="000000"/>
              </w:rPr>
              <w:t>CD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886B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31.2 (1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5CB2" w14:textId="77777777" w:rsidR="001153BC" w:rsidRPr="00C70548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C70548">
              <w:rPr>
                <w:rFonts w:ascii="Calibri" w:eastAsia="Times New Roman" w:hAnsi="Calibri" w:cs="Times New Roman"/>
                <w:color w:val="000000"/>
                <w:sz w:val="24"/>
              </w:rPr>
              <w:t>54.7 (10.9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DAC0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3F3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8D989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E11D2" w14:textId="77777777" w:rsidR="001153BC" w:rsidRPr="00143F3D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E6FD7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5810C" w14:textId="77777777" w:rsidR="001153BC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8</w:t>
            </w:r>
          </w:p>
        </w:tc>
      </w:tr>
    </w:tbl>
    <w:p w14:paraId="3DA0559F" w14:textId="77777777" w:rsidR="001153BC" w:rsidRDefault="001153BC" w:rsidP="001153BC">
      <w:r w:rsidRPr="00D233C9">
        <w:rPr>
          <w:vertAlign w:val="superscript"/>
        </w:rPr>
        <w:t>1</w:t>
      </w:r>
      <w:r>
        <w:t>represents ATS and ATS + dust data pooled</w:t>
      </w:r>
    </w:p>
    <w:p w14:paraId="4B019425" w14:textId="1308F756" w:rsidR="001153BC" w:rsidRPr="007447F5" w:rsidRDefault="001153BC" w:rsidP="001153BC">
      <w:r>
        <w:rPr>
          <w:vertAlign w:val="superscript"/>
        </w:rPr>
        <w:t>2</w:t>
      </w:r>
      <w:r>
        <w:t xml:space="preserve"> p= </w:t>
      </w:r>
      <w:r w:rsidR="004F5D80">
        <w:t>Mann-Whitney</w:t>
      </w:r>
      <w:r>
        <w:t xml:space="preserve"> comparison of percent recovery of cells or spores deposited on given surface type when suspended in Butterfield’s Buffer (BB) and when suspended in Artificial Test Soil (Healthmark Industries, Inc. (ATS).  </w:t>
      </w:r>
    </w:p>
    <w:p w14:paraId="169D320D" w14:textId="619D27D6" w:rsidR="001153BC" w:rsidRDefault="001153BC" w:rsidP="001153BC">
      <w:pPr>
        <w:ind w:left="-90"/>
        <w:rPr>
          <w:sz w:val="24"/>
        </w:rPr>
      </w:pPr>
    </w:p>
    <w:p w14:paraId="650E30F4" w14:textId="349212B8" w:rsidR="0068250C" w:rsidRDefault="0068250C" w:rsidP="001153BC">
      <w:pPr>
        <w:ind w:left="-90"/>
        <w:rPr>
          <w:sz w:val="24"/>
        </w:rPr>
      </w:pPr>
    </w:p>
    <w:sectPr w:rsidR="0068250C" w:rsidSect="00FA5E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47AC1" w14:textId="77777777" w:rsidR="00F546F0" w:rsidRDefault="00F546F0" w:rsidP="001153BC">
      <w:pPr>
        <w:spacing w:after="0" w:line="240" w:lineRule="auto"/>
      </w:pPr>
      <w:r>
        <w:separator/>
      </w:r>
    </w:p>
  </w:endnote>
  <w:endnote w:type="continuationSeparator" w:id="0">
    <w:p w14:paraId="2F29D1E5" w14:textId="77777777" w:rsidR="00F546F0" w:rsidRDefault="00F546F0" w:rsidP="001153BC">
      <w:pPr>
        <w:spacing w:after="0" w:line="240" w:lineRule="auto"/>
      </w:pPr>
      <w:r>
        <w:continuationSeparator/>
      </w:r>
    </w:p>
  </w:endnote>
  <w:endnote w:type="continuationNotice" w:id="1">
    <w:p w14:paraId="4D596EC2" w14:textId="77777777" w:rsidR="00F546F0" w:rsidRDefault="00F546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54C5A" w14:textId="77777777" w:rsidR="00FF6DC6" w:rsidRDefault="00FF6D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33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5F9EF" w14:textId="77777777" w:rsidR="00FF6DC6" w:rsidRDefault="00115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5B1E659" w14:textId="77777777" w:rsidR="00FF6DC6" w:rsidRDefault="00FF6D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9F934" w14:textId="77777777" w:rsidR="00FF6DC6" w:rsidRDefault="00FF6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3713A" w14:textId="77777777" w:rsidR="00F546F0" w:rsidRDefault="00F546F0" w:rsidP="001153BC">
      <w:pPr>
        <w:spacing w:after="0" w:line="240" w:lineRule="auto"/>
      </w:pPr>
      <w:r>
        <w:separator/>
      </w:r>
    </w:p>
  </w:footnote>
  <w:footnote w:type="continuationSeparator" w:id="0">
    <w:p w14:paraId="283552CF" w14:textId="77777777" w:rsidR="00F546F0" w:rsidRDefault="00F546F0" w:rsidP="001153BC">
      <w:pPr>
        <w:spacing w:after="0" w:line="240" w:lineRule="auto"/>
      </w:pPr>
      <w:r>
        <w:continuationSeparator/>
      </w:r>
    </w:p>
  </w:footnote>
  <w:footnote w:type="continuationNotice" w:id="1">
    <w:p w14:paraId="17101DE2" w14:textId="77777777" w:rsidR="00F546F0" w:rsidRDefault="00F546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C2E06" w14:textId="77777777" w:rsidR="00FF6DC6" w:rsidRDefault="00FF6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B5BB9" w14:textId="77777777" w:rsidR="00FF6DC6" w:rsidRDefault="00FF6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B7CFE" w14:textId="77777777" w:rsidR="00FF6DC6" w:rsidRDefault="00FF6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BC"/>
    <w:rsid w:val="00013F64"/>
    <w:rsid w:val="000144AF"/>
    <w:rsid w:val="00042975"/>
    <w:rsid w:val="000A39F4"/>
    <w:rsid w:val="000B0304"/>
    <w:rsid w:val="000B690E"/>
    <w:rsid w:val="000C2ED8"/>
    <w:rsid w:val="001017A6"/>
    <w:rsid w:val="00110F66"/>
    <w:rsid w:val="001153BC"/>
    <w:rsid w:val="00155A44"/>
    <w:rsid w:val="00156162"/>
    <w:rsid w:val="00174E42"/>
    <w:rsid w:val="00180D48"/>
    <w:rsid w:val="00195375"/>
    <w:rsid w:val="001E0A80"/>
    <w:rsid w:val="0021503C"/>
    <w:rsid w:val="002375CC"/>
    <w:rsid w:val="00247534"/>
    <w:rsid w:val="00255540"/>
    <w:rsid w:val="00265B78"/>
    <w:rsid w:val="002753E3"/>
    <w:rsid w:val="002831AA"/>
    <w:rsid w:val="00336884"/>
    <w:rsid w:val="00370091"/>
    <w:rsid w:val="00386C3A"/>
    <w:rsid w:val="00402A7F"/>
    <w:rsid w:val="00486559"/>
    <w:rsid w:val="00491D17"/>
    <w:rsid w:val="00492B8A"/>
    <w:rsid w:val="00492F16"/>
    <w:rsid w:val="00494B13"/>
    <w:rsid w:val="00495B85"/>
    <w:rsid w:val="004B71F9"/>
    <w:rsid w:val="004D2C24"/>
    <w:rsid w:val="004D4AF3"/>
    <w:rsid w:val="004F5D80"/>
    <w:rsid w:val="004F7782"/>
    <w:rsid w:val="005838A6"/>
    <w:rsid w:val="0059054D"/>
    <w:rsid w:val="005A5A67"/>
    <w:rsid w:val="005B6190"/>
    <w:rsid w:val="005D247C"/>
    <w:rsid w:val="006709DD"/>
    <w:rsid w:val="0068250C"/>
    <w:rsid w:val="0069707B"/>
    <w:rsid w:val="006A3BD3"/>
    <w:rsid w:val="006F735A"/>
    <w:rsid w:val="00721E02"/>
    <w:rsid w:val="007665E3"/>
    <w:rsid w:val="007971FC"/>
    <w:rsid w:val="007A7732"/>
    <w:rsid w:val="008108BF"/>
    <w:rsid w:val="00854738"/>
    <w:rsid w:val="00856105"/>
    <w:rsid w:val="00893B39"/>
    <w:rsid w:val="008F2ABF"/>
    <w:rsid w:val="00901869"/>
    <w:rsid w:val="009377A3"/>
    <w:rsid w:val="009518EB"/>
    <w:rsid w:val="009C08F4"/>
    <w:rsid w:val="009F0FDA"/>
    <w:rsid w:val="00A058BA"/>
    <w:rsid w:val="00B11B64"/>
    <w:rsid w:val="00B14B31"/>
    <w:rsid w:val="00B51C70"/>
    <w:rsid w:val="00BB4092"/>
    <w:rsid w:val="00BC14BF"/>
    <w:rsid w:val="00BF0972"/>
    <w:rsid w:val="00C302B7"/>
    <w:rsid w:val="00C36B38"/>
    <w:rsid w:val="00C4109F"/>
    <w:rsid w:val="00CB2996"/>
    <w:rsid w:val="00CE3530"/>
    <w:rsid w:val="00D12807"/>
    <w:rsid w:val="00D12F63"/>
    <w:rsid w:val="00D26908"/>
    <w:rsid w:val="00D27079"/>
    <w:rsid w:val="00D85B5A"/>
    <w:rsid w:val="00D92D10"/>
    <w:rsid w:val="00DD7586"/>
    <w:rsid w:val="00E04B15"/>
    <w:rsid w:val="00E23E5B"/>
    <w:rsid w:val="00E35683"/>
    <w:rsid w:val="00E47885"/>
    <w:rsid w:val="00E61301"/>
    <w:rsid w:val="00E75302"/>
    <w:rsid w:val="00EF5349"/>
    <w:rsid w:val="00F1621B"/>
    <w:rsid w:val="00F17291"/>
    <w:rsid w:val="00F43FBF"/>
    <w:rsid w:val="00F546F0"/>
    <w:rsid w:val="00F62ED6"/>
    <w:rsid w:val="00F7361C"/>
    <w:rsid w:val="00FA5ED2"/>
    <w:rsid w:val="00FC70C6"/>
    <w:rsid w:val="00FD2295"/>
    <w:rsid w:val="00FD54E1"/>
    <w:rsid w:val="00FE68CA"/>
    <w:rsid w:val="00FF6AF3"/>
    <w:rsid w:val="00FF6DC6"/>
    <w:rsid w:val="0D2632E8"/>
    <w:rsid w:val="0F6A40C0"/>
    <w:rsid w:val="1137D93F"/>
    <w:rsid w:val="2911A70D"/>
    <w:rsid w:val="30EA1A5B"/>
    <w:rsid w:val="560312E1"/>
    <w:rsid w:val="5C1819B3"/>
    <w:rsid w:val="66CEC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6E3F1"/>
  <w15:chartTrackingRefBased/>
  <w15:docId w15:val="{D7E3C5CE-8DA6-46E5-AF71-3E22B584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3BC"/>
  </w:style>
  <w:style w:type="paragraph" w:styleId="Footer">
    <w:name w:val="footer"/>
    <w:basedOn w:val="Normal"/>
    <w:link w:val="Foot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3BC"/>
  </w:style>
  <w:style w:type="table" w:styleId="TableGrid">
    <w:name w:val="Table Grid"/>
    <w:basedOn w:val="TableNormal"/>
    <w:uiPriority w:val="59"/>
    <w:rsid w:val="00115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53BC"/>
  </w:style>
  <w:style w:type="paragraph" w:styleId="Revision">
    <w:name w:val="Revision"/>
    <w:hidden/>
    <w:uiPriority w:val="99"/>
    <w:semiHidden/>
    <w:rsid w:val="004F77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2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C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Laura J. (CDC/DDID/NCEZID/DHQP)</dc:creator>
  <cp:keywords/>
  <dc:description/>
  <cp:lastModifiedBy>chn off20</cp:lastModifiedBy>
  <cp:revision>4</cp:revision>
  <dcterms:created xsi:type="dcterms:W3CDTF">2021-12-10T23:14:00Z</dcterms:created>
  <dcterms:modified xsi:type="dcterms:W3CDTF">2022-01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21T20:04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650d821-d8b5-49ae-9650-c96742e7ef62</vt:lpwstr>
  </property>
  <property fmtid="{D5CDD505-2E9C-101B-9397-08002B2CF9AE}" pid="8" name="MSIP_Label_7b94a7b8-f06c-4dfe-bdcc-9b548fd58c31_ContentBits">
    <vt:lpwstr>0</vt:lpwstr>
  </property>
</Properties>
</file>